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2527F" w14:textId="77777777" w:rsidR="00C16023" w:rsidRDefault="00C16023" w:rsidP="00C16023">
      <w:r w:rsidRPr="00201C40">
        <w:rPr>
          <w:b/>
        </w:rPr>
        <w:t>Table</w:t>
      </w:r>
      <w:r>
        <w:rPr>
          <w:b/>
        </w:rPr>
        <w:t xml:space="preserve"> </w:t>
      </w:r>
      <w:r w:rsidR="006E2793">
        <w:rPr>
          <w:b/>
        </w:rPr>
        <w:t>S</w:t>
      </w:r>
      <w:bookmarkStart w:id="0" w:name="_GoBack"/>
      <w:bookmarkEnd w:id="0"/>
      <w:r w:rsidR="00BF18FA">
        <w:rPr>
          <w:b/>
        </w:rPr>
        <w:t>2</w:t>
      </w:r>
      <w:r w:rsidRPr="00201C40">
        <w:rPr>
          <w:b/>
        </w:rPr>
        <w:t>.</w:t>
      </w:r>
      <w:r>
        <w:t xml:space="preserve"> </w:t>
      </w:r>
      <w:r w:rsidRPr="00854340">
        <w:t xml:space="preserve">Topological Characteristics of </w:t>
      </w:r>
      <w:r>
        <w:t xml:space="preserve">the protein-protein interaction network of </w:t>
      </w:r>
      <w:r w:rsidRPr="00854340">
        <w:t xml:space="preserve">age-correlated genes.  </w:t>
      </w:r>
      <w:r>
        <w:rPr>
          <w:rFonts w:cs="Times New Roman"/>
        </w:rPr>
        <w:t xml:space="preserve">Following steps in (a), up- and down- regulated </w:t>
      </w:r>
      <w:r w:rsidRPr="00854340">
        <w:rPr>
          <w:rFonts w:cs="Times New Roman"/>
        </w:rPr>
        <w:t>age-correlated genes</w:t>
      </w:r>
      <w:r>
        <w:rPr>
          <w:rFonts w:cs="Times New Roman"/>
        </w:rPr>
        <w:t xml:space="preserve"> of each group: young, </w:t>
      </w:r>
      <w:r w:rsidRPr="00854340">
        <w:rPr>
          <w:rFonts w:cs="Times New Roman"/>
        </w:rPr>
        <w:t>middle</w:t>
      </w:r>
      <w:r>
        <w:rPr>
          <w:rFonts w:cs="Times New Roman"/>
        </w:rPr>
        <w:t>-age,</w:t>
      </w:r>
      <w:r w:rsidRPr="00854340">
        <w:rPr>
          <w:rFonts w:cs="Times New Roman"/>
        </w:rPr>
        <w:t xml:space="preserve"> and</w:t>
      </w:r>
      <w:r>
        <w:rPr>
          <w:rFonts w:cs="Times New Roman"/>
        </w:rPr>
        <w:t xml:space="preserve"> old</w:t>
      </w:r>
      <w:r w:rsidRPr="00854340">
        <w:rPr>
          <w:rFonts w:cs="Times New Roman"/>
        </w:rPr>
        <w:t>.</w:t>
      </w:r>
    </w:p>
    <w:tbl>
      <w:tblPr>
        <w:tblW w:w="12426" w:type="dxa"/>
        <w:tblLayout w:type="fixed"/>
        <w:tblLook w:val="0000" w:firstRow="0" w:lastRow="0" w:firstColumn="0" w:lastColumn="0" w:noHBand="0" w:noVBand="0"/>
      </w:tblPr>
      <w:tblGrid>
        <w:gridCol w:w="948"/>
        <w:gridCol w:w="828"/>
        <w:gridCol w:w="840"/>
        <w:gridCol w:w="840"/>
        <w:gridCol w:w="1182"/>
        <w:gridCol w:w="1269"/>
        <w:gridCol w:w="1029"/>
        <w:gridCol w:w="934"/>
        <w:gridCol w:w="968"/>
        <w:gridCol w:w="90"/>
        <w:gridCol w:w="990"/>
        <w:gridCol w:w="810"/>
        <w:gridCol w:w="900"/>
        <w:gridCol w:w="798"/>
      </w:tblGrid>
      <w:tr w:rsidR="00C16023" w:rsidRPr="005E29AF" w14:paraId="682B6E0A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A83C5F9" w14:textId="77777777" w:rsidR="00C16023" w:rsidRPr="005E29AF" w:rsidRDefault="00C16023" w:rsidP="006A7E21">
            <w:pPr>
              <w:spacing w:line="240" w:lineRule="auto"/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1478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4EDAC4" w14:textId="77777777" w:rsidR="00C16023" w:rsidRPr="005E29AF" w:rsidRDefault="00C16023" w:rsidP="006A7E21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Topological Characteristics in Protein-Protein Interaction Network</w:t>
            </w:r>
          </w:p>
        </w:tc>
      </w:tr>
      <w:tr w:rsidR="00C16023" w:rsidRPr="005E29AF" w14:paraId="3AFE7280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6529517E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auto"/>
            </w:tcBorders>
            <w:noWrap/>
          </w:tcPr>
          <w:p w14:paraId="7D284322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Degree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</w:tcBorders>
            <w:noWrap/>
          </w:tcPr>
          <w:p w14:paraId="0CA472EE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proofErr w:type="spellStart"/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Betweenness</w:t>
            </w:r>
            <w:proofErr w:type="spellEnd"/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 xml:space="preserve"> Centrality</w:t>
            </w:r>
          </w:p>
        </w:tc>
        <w:tc>
          <w:tcPr>
            <w:tcW w:w="2982" w:type="dxa"/>
            <w:gridSpan w:val="4"/>
            <w:tcBorders>
              <w:top w:val="single" w:sz="4" w:space="0" w:color="auto"/>
            </w:tcBorders>
            <w:noWrap/>
          </w:tcPr>
          <w:p w14:paraId="1BD9C671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Closeness Centrality</w:t>
            </w:r>
          </w:p>
        </w:tc>
        <w:tc>
          <w:tcPr>
            <w:tcW w:w="2508" w:type="dxa"/>
            <w:gridSpan w:val="3"/>
            <w:tcBorders>
              <w:top w:val="single" w:sz="4" w:space="0" w:color="auto"/>
            </w:tcBorders>
            <w:noWrap/>
          </w:tcPr>
          <w:p w14:paraId="0C9E9673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Clustering Coefficient</w:t>
            </w:r>
          </w:p>
        </w:tc>
      </w:tr>
      <w:tr w:rsidR="00C16023" w:rsidRPr="005E29AF" w14:paraId="68355BFE" w14:textId="77777777" w:rsidTr="006A7E21">
        <w:trPr>
          <w:trHeight w:val="640"/>
        </w:trPr>
        <w:tc>
          <w:tcPr>
            <w:tcW w:w="948" w:type="dxa"/>
            <w:tcBorders>
              <w:bottom w:val="single" w:sz="4" w:space="0" w:color="auto"/>
            </w:tcBorders>
          </w:tcPr>
          <w:p w14:paraId="4E7B5F3B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6E014641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Young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1F11410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Middle-aged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589B8BBE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Old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624CE15F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Young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A6EE230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Middle-aged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4AE81BC3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Old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457DD6E4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Young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7A9B482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Middle-aged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noWrap/>
          </w:tcPr>
          <w:p w14:paraId="147EA43D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Ol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596F76CD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Youn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2D6A9F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Middle-aged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7D60088F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18"/>
                <w:szCs w:val="18"/>
                <w:lang w:eastAsia="zh-TW"/>
              </w:rPr>
            </w:pPr>
            <w:r w:rsidRPr="005E29AF">
              <w:rPr>
                <w:color w:val="000000" w:themeColor="text1"/>
                <w:sz w:val="18"/>
                <w:szCs w:val="18"/>
                <w:lang w:eastAsia="zh-TW"/>
              </w:rPr>
              <w:t>Old</w:t>
            </w:r>
          </w:p>
        </w:tc>
      </w:tr>
      <w:tr w:rsidR="00C16023" w:rsidRPr="005E29AF" w14:paraId="3AAB7B12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62171DD3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 xml:space="preserve">BA10 </w:t>
            </w:r>
            <w:proofErr w:type="spellStart"/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d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2BE01FD7" w14:textId="77777777" w:rsidR="00C16023" w:rsidRPr="005E29AF" w:rsidRDefault="00C16023" w:rsidP="006A7E21">
            <w:pPr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9.47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50323C1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19.7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3237448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9.79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0D4C952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8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4E03F102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.11E-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0841B7C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.10E-</w:t>
            </w:r>
            <w:r w:rsidRPr="0042612E"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5C338C1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.26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</w:tcPr>
          <w:p w14:paraId="4092C09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0.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</w:tcPr>
          <w:p w14:paraId="58F390C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42612E">
              <w:rPr>
                <w:color w:val="000000" w:themeColor="text1"/>
                <w:sz w:val="20"/>
                <w:szCs w:val="20"/>
                <w:lang w:eastAsia="zh-TW"/>
              </w:rPr>
              <w:t>0.2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3065BBE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.1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5FA510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0.1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1F026A0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42612E">
              <w:rPr>
                <w:color w:val="000000" w:themeColor="text1"/>
                <w:sz w:val="20"/>
                <w:szCs w:val="20"/>
                <w:lang w:eastAsia="zh-TW"/>
              </w:rPr>
              <w:t>0.1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</w:tr>
      <w:tr w:rsidR="00C16023" w:rsidRPr="005E29AF" w14:paraId="3826DB34" w14:textId="77777777" w:rsidTr="006A7E21">
        <w:trPr>
          <w:trHeight w:val="260"/>
        </w:trPr>
        <w:tc>
          <w:tcPr>
            <w:tcW w:w="948" w:type="dxa"/>
            <w:tcBorders>
              <w:bottom w:val="single" w:sz="4" w:space="0" w:color="auto"/>
            </w:tcBorders>
          </w:tcPr>
          <w:p w14:paraId="5F9D2F2A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Z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2C273EFE" w14:textId="77777777" w:rsidR="00C16023" w:rsidRPr="003A111D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7.4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78A85CDA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18.6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6DFF1B7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6.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6ECCAED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1.3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3D5B700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12.3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77E4956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0.8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17437AD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5.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</w:tcPr>
          <w:p w14:paraId="12CD34D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7.1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noWrap/>
          </w:tcPr>
          <w:p w14:paraId="6571240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4.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407FE70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2.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05CFB4A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2.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0C51C60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2.78</w:t>
            </w:r>
          </w:p>
        </w:tc>
      </w:tr>
      <w:tr w:rsidR="00C16023" w:rsidRPr="005E29AF" w14:paraId="011D5EE2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45B41981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BA10 u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29434BDF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8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6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15C273F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19.86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5FE7AF4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9.31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563C543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9.85E-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6377B3D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.09E-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023C4F7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.08E-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5EC0B5A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</w:tcPr>
          <w:p w14:paraId="2205E7C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0.2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579A279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4FEDCBA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1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0ABCDC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0.1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0A01C63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.136</w:t>
            </w:r>
          </w:p>
        </w:tc>
      </w:tr>
      <w:tr w:rsidR="00C16023" w:rsidRPr="005E29AF" w14:paraId="3A73C9BE" w14:textId="77777777" w:rsidTr="006A7E21">
        <w:trPr>
          <w:trHeight w:val="260"/>
        </w:trPr>
        <w:tc>
          <w:tcPr>
            <w:tcW w:w="948" w:type="dxa"/>
            <w:tcBorders>
              <w:bottom w:val="single" w:sz="4" w:space="0" w:color="auto"/>
            </w:tcBorders>
          </w:tcPr>
          <w:p w14:paraId="5ECDBB19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Z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158F945D" w14:textId="77777777" w:rsidR="00C16023" w:rsidRPr="003A111D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13.9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403B706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20.5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4353F73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5.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07408E2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8.3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5299D0A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12.7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71E6346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9.7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2775A49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13.15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673920A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17.8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15A5BB8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3.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1217C0E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2.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44FFA6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902519">
              <w:rPr>
                <w:color w:val="000000" w:themeColor="text1"/>
                <w:sz w:val="20"/>
                <w:szCs w:val="20"/>
                <w:lang w:eastAsia="zh-TW"/>
              </w:rPr>
              <w:t>2.3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7B45A91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2.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90</w:t>
            </w:r>
          </w:p>
        </w:tc>
      </w:tr>
      <w:tr w:rsidR="00C16023" w:rsidRPr="00350EDF" w14:paraId="2D26FF61" w14:textId="77777777" w:rsidTr="006A7E21">
        <w:trPr>
          <w:trHeight w:val="89"/>
        </w:trPr>
        <w:tc>
          <w:tcPr>
            <w:tcW w:w="948" w:type="dxa"/>
            <w:tcBorders>
              <w:bottom w:val="single" w:sz="4" w:space="0" w:color="auto"/>
            </w:tcBorders>
          </w:tcPr>
          <w:p w14:paraId="070F4C7A" w14:textId="77777777" w:rsidR="00C16023" w:rsidRPr="0079095A" w:rsidRDefault="00C16023" w:rsidP="006A7E21">
            <w:pPr>
              <w:jc w:val="center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70F59E9D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19D2D304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47F5FC2C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42D7F4E8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71DB48B6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0481658F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7321C0BD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70EC0FCA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2B269F69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03BE4FB2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7041D42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33E32C4B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</w:tr>
      <w:tr w:rsidR="00C16023" w:rsidRPr="005E29AF" w14:paraId="2F378C68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4C2006AD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 xml:space="preserve">BA9 </w:t>
            </w:r>
            <w:proofErr w:type="spellStart"/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d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3ACFDE8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6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1E9565B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646B7B9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4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0A720BF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8.36E-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54425CC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7.0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10EDE17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7.3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10EE406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56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</w:tcPr>
          <w:p w14:paraId="1F2AA563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4217903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5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D058D1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7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9027AC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7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6F2D12C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76</w:t>
            </w:r>
          </w:p>
        </w:tc>
      </w:tr>
      <w:tr w:rsidR="00C16023" w:rsidRPr="005E29AF" w14:paraId="4DAC6A54" w14:textId="77777777" w:rsidTr="006A7E21">
        <w:trPr>
          <w:trHeight w:val="234"/>
        </w:trPr>
        <w:tc>
          <w:tcPr>
            <w:tcW w:w="948" w:type="dxa"/>
            <w:tcBorders>
              <w:bottom w:val="single" w:sz="4" w:space="0" w:color="auto"/>
            </w:tcBorders>
          </w:tcPr>
          <w:p w14:paraId="01123958" w14:textId="77777777" w:rsidR="00C16023" w:rsidRPr="005E29AF" w:rsidRDefault="00C16023" w:rsidP="006A7E21">
            <w:pPr>
              <w:jc w:val="center"/>
              <w:rPr>
                <w:bCs/>
                <w:color w:val="000000" w:themeColor="text1"/>
              </w:rPr>
            </w:pPr>
            <w:r w:rsidRPr="005E29AF">
              <w:rPr>
                <w:bCs/>
                <w:i/>
                <w:color w:val="000000" w:themeColor="text1"/>
              </w:rPr>
              <w:t>Z</w:t>
            </w:r>
            <w:r w:rsidRPr="005E29AF">
              <w:rPr>
                <w:bCs/>
                <w:color w:val="000000" w:themeColor="text1"/>
              </w:rPr>
              <w:t>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332E83FD" w14:textId="77777777" w:rsidR="00C16023" w:rsidRPr="00C35347" w:rsidRDefault="00C16023" w:rsidP="006A7E21">
            <w:pPr>
              <w:tabs>
                <w:tab w:val="left" w:pos="381"/>
              </w:tabs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6.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1A8A626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7.5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49ED87B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7.4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387CFA9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4.8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2DA7744A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5.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0C24FC2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5.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1E9F94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7.31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080DBAFE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11CB68B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10.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437CCEB2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-1.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2612634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-2.95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2A77B6C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-2.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</w:tr>
      <w:tr w:rsidR="00C16023" w:rsidRPr="005E29AF" w14:paraId="26EE9F0B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6A77F786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BA9 u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175FB5CF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15.30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4DCE8FC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3.2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086EAD5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0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18FDD47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2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5CCC2FC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21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20526DC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7.18E-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154ABF9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0.258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</w:tcPr>
          <w:p w14:paraId="6FA3E7B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.2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DFCCFE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</w:t>
            </w:r>
            <w:r w:rsidRPr="00FC7E43"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66C110A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F9018E">
              <w:rPr>
                <w:color w:val="000000" w:themeColor="text1"/>
                <w:sz w:val="20"/>
                <w:szCs w:val="20"/>
                <w:lang w:eastAsia="zh-TW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17A8F65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.07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47FF445E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79</w:t>
            </w:r>
          </w:p>
        </w:tc>
      </w:tr>
      <w:tr w:rsidR="00C16023" w:rsidRPr="005E29AF" w14:paraId="0DECCE3D" w14:textId="77777777" w:rsidTr="006A7E21">
        <w:trPr>
          <w:trHeight w:val="260"/>
        </w:trPr>
        <w:tc>
          <w:tcPr>
            <w:tcW w:w="948" w:type="dxa"/>
            <w:tcBorders>
              <w:bottom w:val="single" w:sz="4" w:space="0" w:color="auto"/>
            </w:tcBorders>
          </w:tcPr>
          <w:p w14:paraId="2B583B1E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Z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72E0CABB" w14:textId="77777777" w:rsidR="00C16023" w:rsidRPr="00C072EC" w:rsidRDefault="00C16023" w:rsidP="006A7E21">
            <w:pPr>
              <w:tabs>
                <w:tab w:val="left" w:pos="311"/>
              </w:tabs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C072EC">
              <w:rPr>
                <w:color w:val="000000" w:themeColor="text1"/>
                <w:sz w:val="20"/>
                <w:szCs w:val="20"/>
                <w:lang w:eastAsia="zh-TW"/>
              </w:rPr>
              <w:t>7.1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34CE6A29" w14:textId="77777777" w:rsidR="00C16023" w:rsidRPr="0042612E" w:rsidRDefault="00C16023" w:rsidP="006A7E21">
            <w:pPr>
              <w:tabs>
                <w:tab w:val="left" w:pos="353"/>
              </w:tabs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7.7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6DCB750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04329">
              <w:rPr>
                <w:color w:val="000000" w:themeColor="text1"/>
                <w:sz w:val="20"/>
                <w:szCs w:val="20"/>
                <w:lang w:eastAsia="zh-TW"/>
              </w:rPr>
              <w:t>6.2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3156122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C072EC">
              <w:rPr>
                <w:color w:val="000000" w:themeColor="text1"/>
                <w:sz w:val="20"/>
                <w:szCs w:val="20"/>
                <w:lang w:eastAsia="zh-TW"/>
              </w:rPr>
              <w:t>5.6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4E02E5B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5.5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60327F6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04329">
              <w:rPr>
                <w:color w:val="000000" w:themeColor="text1"/>
                <w:sz w:val="20"/>
                <w:szCs w:val="20"/>
                <w:lang w:eastAsia="zh-TW"/>
              </w:rPr>
              <w:t>4.4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C4DA26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C072EC">
              <w:rPr>
                <w:color w:val="000000" w:themeColor="text1"/>
                <w:sz w:val="20"/>
                <w:szCs w:val="20"/>
                <w:lang w:eastAsia="zh-TW"/>
              </w:rPr>
              <w:t>8.21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195C0E0E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10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B93F13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04329">
              <w:rPr>
                <w:color w:val="000000" w:themeColor="text1"/>
                <w:sz w:val="20"/>
                <w:szCs w:val="20"/>
                <w:lang w:eastAsia="zh-TW"/>
              </w:rPr>
              <w:t>8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759AE6A2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C072EC">
              <w:rPr>
                <w:color w:val="000000" w:themeColor="text1"/>
                <w:sz w:val="20"/>
                <w:szCs w:val="20"/>
                <w:lang w:eastAsia="zh-TW"/>
              </w:rPr>
              <w:t>-1.8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528ED2A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-2.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4C344FF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04329">
              <w:rPr>
                <w:color w:val="000000" w:themeColor="text1"/>
                <w:sz w:val="20"/>
                <w:szCs w:val="20"/>
                <w:lang w:eastAsia="zh-TW"/>
              </w:rPr>
              <w:t>-2.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</w:tr>
      <w:tr w:rsidR="00C16023" w:rsidRPr="005E29AF" w14:paraId="335CA350" w14:textId="77777777" w:rsidTr="006A7E21">
        <w:trPr>
          <w:trHeight w:val="125"/>
        </w:trPr>
        <w:tc>
          <w:tcPr>
            <w:tcW w:w="948" w:type="dxa"/>
            <w:tcBorders>
              <w:bottom w:val="single" w:sz="4" w:space="0" w:color="auto"/>
            </w:tcBorders>
          </w:tcPr>
          <w:p w14:paraId="50B0B846" w14:textId="77777777" w:rsidR="00C16023" w:rsidRPr="0079095A" w:rsidRDefault="00C16023" w:rsidP="006A7E21">
            <w:pPr>
              <w:jc w:val="center"/>
              <w:rPr>
                <w:bCs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269A4586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0769F555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06F57495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11861C2C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60F3859F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795A0318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D35A3DC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5DDBF760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5AAE1084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62BC6E58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71E2105D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089ABD4B" w14:textId="77777777" w:rsidR="00C16023" w:rsidRPr="0079095A" w:rsidRDefault="00C16023" w:rsidP="006A7E21">
            <w:pPr>
              <w:jc w:val="right"/>
              <w:rPr>
                <w:color w:val="000000" w:themeColor="text1"/>
                <w:sz w:val="16"/>
                <w:szCs w:val="16"/>
                <w:lang w:eastAsia="zh-TW"/>
              </w:rPr>
            </w:pPr>
          </w:p>
        </w:tc>
      </w:tr>
      <w:tr w:rsidR="00C16023" w:rsidRPr="005E29AF" w14:paraId="626279DE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03F20F54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 xml:space="preserve">BA47 </w:t>
            </w:r>
            <w:proofErr w:type="spellStart"/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d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7842C621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11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5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34B7DE2B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7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0CD2ECF8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7.5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12D9954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6.8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8E-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40416F1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5.4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294F56BE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1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E-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63BF6FE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47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</w:tcPr>
          <w:p w14:paraId="423478D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20D7380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0.2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0914DEB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B053C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10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078A5EC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0.08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4</w:t>
            </w:r>
          </w:p>
        </w:tc>
      </w:tr>
      <w:tr w:rsidR="00C16023" w:rsidRPr="005E29AF" w14:paraId="1227E494" w14:textId="77777777" w:rsidTr="006A7E21">
        <w:trPr>
          <w:trHeight w:val="260"/>
        </w:trPr>
        <w:tc>
          <w:tcPr>
            <w:tcW w:w="948" w:type="dxa"/>
            <w:tcBorders>
              <w:bottom w:val="single" w:sz="4" w:space="0" w:color="auto"/>
            </w:tcBorders>
          </w:tcPr>
          <w:p w14:paraId="76EA17DE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Z 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0DA29C7B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4.5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3259E5D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5.4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3DD323B3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-0.5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680D6583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4.4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64FC4A7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3.9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3DC1F5C6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-0.4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54FE836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3.94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4303AB0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6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EC6317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1.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1464AC5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0.78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7533BCFF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-0.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5CE6827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-1.93</w:t>
            </w:r>
          </w:p>
        </w:tc>
      </w:tr>
      <w:tr w:rsidR="00C16023" w:rsidRPr="005E29AF" w14:paraId="4FF3A57F" w14:textId="77777777" w:rsidTr="006A7E21">
        <w:trPr>
          <w:trHeight w:val="260"/>
        </w:trPr>
        <w:tc>
          <w:tcPr>
            <w:tcW w:w="948" w:type="dxa"/>
            <w:tcBorders>
              <w:top w:val="single" w:sz="4" w:space="0" w:color="auto"/>
            </w:tcBorders>
          </w:tcPr>
          <w:p w14:paraId="1F78B0F9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BA47 up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742A0490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0.76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0AFE0CCA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0.23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</w:tcPr>
          <w:p w14:paraId="4F3D5A4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0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.</w:t>
            </w: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43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14:paraId="7FBC444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5.3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9E-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749461B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5.05E-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7B76529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4.95E-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054A8CD3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46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</w:tcPr>
          <w:p w14:paraId="18092FC7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4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37AB6D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24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05C43B62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5426CEB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104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</w:tcPr>
          <w:p w14:paraId="6FD4C0C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0.094</w:t>
            </w:r>
          </w:p>
        </w:tc>
      </w:tr>
      <w:tr w:rsidR="00C16023" w:rsidRPr="005E29AF" w14:paraId="5A574130" w14:textId="77777777" w:rsidTr="006A7E21">
        <w:trPr>
          <w:trHeight w:val="260"/>
        </w:trPr>
        <w:tc>
          <w:tcPr>
            <w:tcW w:w="948" w:type="dxa"/>
            <w:tcBorders>
              <w:bottom w:val="single" w:sz="4" w:space="0" w:color="auto"/>
            </w:tcBorders>
          </w:tcPr>
          <w:p w14:paraId="5120DCDE" w14:textId="77777777" w:rsidR="00C16023" w:rsidRPr="005E29AF" w:rsidRDefault="00C16023" w:rsidP="006A7E21">
            <w:pPr>
              <w:jc w:val="center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5E29AF">
              <w:rPr>
                <w:color w:val="000000" w:themeColor="text1"/>
                <w:sz w:val="20"/>
                <w:szCs w:val="20"/>
                <w:lang w:eastAsia="zh-TW"/>
              </w:rPr>
              <w:t>Z-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74C6016B" w14:textId="77777777" w:rsidR="00C16023" w:rsidRPr="005E29AF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3.0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6B315EBA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3.3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</w:tcPr>
          <w:p w14:paraId="600C0552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2.2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</w:tcPr>
          <w:p w14:paraId="48350F7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1.99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369EA7D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7F9A9123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1.3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67BEF355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3.02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noWrap/>
          </w:tcPr>
          <w:p w14:paraId="2389FB64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3.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F7DFA4D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2.6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1EF8470C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6E0ABB">
              <w:rPr>
                <w:color w:val="000000" w:themeColor="text1"/>
                <w:sz w:val="20"/>
                <w:szCs w:val="20"/>
                <w:lang w:eastAsia="zh-TW"/>
              </w:rPr>
              <w:t>-1.5</w:t>
            </w:r>
            <w:r>
              <w:rPr>
                <w:color w:val="000000" w:themeColor="text1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35CA6091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BC5901">
              <w:rPr>
                <w:color w:val="000000" w:themeColor="text1"/>
                <w:sz w:val="20"/>
                <w:szCs w:val="20"/>
                <w:lang w:eastAsia="zh-TW"/>
              </w:rPr>
              <w:t>-0.14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</w:tcPr>
          <w:p w14:paraId="2FE75FE9" w14:textId="77777777" w:rsidR="00C16023" w:rsidRPr="0042612E" w:rsidRDefault="00C16023" w:rsidP="006A7E21">
            <w:pPr>
              <w:jc w:val="right"/>
              <w:rPr>
                <w:color w:val="000000" w:themeColor="text1"/>
                <w:sz w:val="20"/>
                <w:szCs w:val="20"/>
                <w:lang w:eastAsia="zh-TW"/>
              </w:rPr>
            </w:pPr>
            <w:r w:rsidRPr="00DD6BB5">
              <w:rPr>
                <w:color w:val="000000" w:themeColor="text1"/>
                <w:sz w:val="20"/>
                <w:szCs w:val="20"/>
                <w:lang w:eastAsia="zh-TW"/>
              </w:rPr>
              <w:t>-0.76</w:t>
            </w:r>
          </w:p>
        </w:tc>
      </w:tr>
    </w:tbl>
    <w:p w14:paraId="606CBC95" w14:textId="77777777" w:rsidR="00E03151" w:rsidRDefault="00E03151" w:rsidP="006E2793"/>
    <w:sectPr w:rsidR="00E03151" w:rsidSect="00C160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023"/>
    <w:rsid w:val="00063FD4"/>
    <w:rsid w:val="006E2793"/>
    <w:rsid w:val="00BF18FA"/>
    <w:rsid w:val="00C16023"/>
    <w:rsid w:val="00E0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42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ajia Cao</cp:lastModifiedBy>
  <cp:revision>4</cp:revision>
  <dcterms:created xsi:type="dcterms:W3CDTF">2011-09-14T15:09:00Z</dcterms:created>
  <dcterms:modified xsi:type="dcterms:W3CDTF">2013-08-14T14:05:00Z</dcterms:modified>
</cp:coreProperties>
</file>